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902"/>
        <w:tblW w:w="0" w:type="auto"/>
        <w:tblInd w:w="0" w:type="dxa"/>
        <w:tblLook w:val="04A0" w:firstRow="1" w:lastRow="0" w:firstColumn="1" w:lastColumn="0" w:noHBand="0" w:noVBand="1"/>
      </w:tblPr>
      <w:tblGrid>
        <w:gridCol w:w="2547"/>
        <w:gridCol w:w="1134"/>
        <w:gridCol w:w="1014"/>
        <w:gridCol w:w="3686"/>
      </w:tblGrid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b/>
                <w:sz w:val="24"/>
                <w:szCs w:val="24"/>
              </w:rPr>
            </w:pPr>
            <w:r w:rsidRPr="0057584E">
              <w:rPr>
                <w:b/>
                <w:sz w:val="24"/>
                <w:szCs w:val="24"/>
              </w:rPr>
              <w:t>Antibody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b/>
                <w:sz w:val="24"/>
                <w:szCs w:val="24"/>
              </w:rPr>
            </w:pPr>
            <w:r w:rsidRPr="0057584E">
              <w:rPr>
                <w:b/>
                <w:sz w:val="24"/>
                <w:szCs w:val="24"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b/>
                <w:sz w:val="24"/>
                <w:szCs w:val="24"/>
              </w:rPr>
            </w:pPr>
            <w:r w:rsidRPr="0057584E">
              <w:rPr>
                <w:b/>
                <w:sz w:val="24"/>
                <w:szCs w:val="24"/>
              </w:rPr>
              <w:t>Dilution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b/>
                <w:sz w:val="24"/>
                <w:szCs w:val="24"/>
              </w:rPr>
            </w:pPr>
            <w:r w:rsidRPr="0057584E">
              <w:rPr>
                <w:b/>
                <w:sz w:val="24"/>
                <w:szCs w:val="24"/>
              </w:rPr>
              <w:t>Supplier, Cat. No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Crx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2</w:t>
            </w:r>
            <w:r w:rsidR="001D3977" w:rsidRPr="0057584E">
              <w:rPr>
                <w:sz w:val="24"/>
                <w:szCs w:val="24"/>
              </w:rPr>
              <w:t>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bnova</w:t>
            </w:r>
            <w:r w:rsidR="001D3977" w:rsidRPr="0057584E">
              <w:rPr>
                <w:sz w:val="24"/>
                <w:szCs w:val="24"/>
              </w:rPr>
              <w:t xml:space="preserve">, </w:t>
            </w:r>
            <w:r w:rsidRPr="0057584E">
              <w:rPr>
                <w:sz w:val="24"/>
                <w:szCs w:val="24"/>
              </w:rPr>
              <w:t>H00001406-M02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 Ki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DC394A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2</w:t>
            </w:r>
            <w:r w:rsidR="001D3977" w:rsidRPr="0057584E">
              <w:rPr>
                <w:sz w:val="24"/>
                <w:szCs w:val="24"/>
              </w:rPr>
              <w:t>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DC394A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bcam, ab15580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Nr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2</w:t>
            </w:r>
            <w:r w:rsidR="001D3977" w:rsidRPr="0057584E">
              <w:rPr>
                <w:sz w:val="24"/>
                <w:szCs w:val="24"/>
              </w:rPr>
              <w:t>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Santa Cruz, sc-374277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 xml:space="preserve">Anti- </w:t>
            </w:r>
            <w:r w:rsidR="00B97F2D" w:rsidRPr="0057584E">
              <w:rPr>
                <w:sz w:val="24"/>
                <w:szCs w:val="24"/>
              </w:rPr>
              <w:t>CRALB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1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bcam, ab15051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Ap2α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2</w:t>
            </w:r>
            <w:r w:rsidR="001D3977" w:rsidRPr="0057584E">
              <w:rPr>
                <w:sz w:val="24"/>
                <w:szCs w:val="24"/>
              </w:rPr>
              <w:t>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Santa Cruz, sc-12726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Recover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10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illipore, AB5585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PKCα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2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BD Transduction laboratories, 610107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opsin Blue (OPN1SW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</w:t>
            </w:r>
            <w:r w:rsidR="00B97F2D" w:rsidRPr="0057584E">
              <w:rPr>
                <w:sz w:val="24"/>
                <w:szCs w:val="24"/>
              </w:rPr>
              <w:t>2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illipore, AB5407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opsin Red/Green (OPN1LW/MW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2</w:t>
            </w:r>
            <w:r w:rsidR="001D3977" w:rsidRPr="0057584E">
              <w:rPr>
                <w:sz w:val="24"/>
                <w:szCs w:val="24"/>
              </w:rPr>
              <w:t>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illipore, AB5405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 Vimenti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7D3641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7D3641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4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D24A76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gift from Prof. Roy Quinlan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HuC/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2</w:t>
            </w:r>
            <w:r w:rsidR="001D3977" w:rsidRPr="0057584E">
              <w:rPr>
                <w:sz w:val="24"/>
                <w:szCs w:val="24"/>
              </w:rPr>
              <w:t>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Invitrogen, A21271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Prox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100</w:t>
            </w:r>
            <w:r w:rsidR="00B97F2D" w:rsidRPr="0057584E">
              <w:rPr>
                <w:sz w:val="24"/>
                <w:szCs w:val="24"/>
              </w:rPr>
              <w:t>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illipore, AB5475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RetP1(Rhodopsi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Mous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2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Sigma, O4886</w:t>
            </w:r>
          </w:p>
        </w:tc>
      </w:tr>
      <w:tr w:rsidR="001D3977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1D3977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RXR</w:t>
            </w:r>
            <w:r w:rsidR="00B97F2D" w:rsidRPr="0057584E">
              <w:rPr>
                <w:sz w:val="24"/>
                <w:szCs w:val="24"/>
              </w:rPr>
              <w:t>γ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20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977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Santa Cruz, sc555</w:t>
            </w:r>
          </w:p>
        </w:tc>
      </w:tr>
      <w:tr w:rsidR="00B97F2D" w:rsidRPr="0057584E" w:rsidTr="002F23DB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F2D" w:rsidRPr="0057584E" w:rsidRDefault="00B97F2D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Anti-CHX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F2D" w:rsidRPr="0057584E" w:rsidRDefault="00DC394A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Rabbi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F2D" w:rsidRPr="0057584E" w:rsidRDefault="00DC394A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1:50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F2D" w:rsidRPr="0057584E" w:rsidRDefault="00DC394A" w:rsidP="002F23DB">
            <w:pPr>
              <w:spacing w:line="240" w:lineRule="auto"/>
              <w:rPr>
                <w:sz w:val="24"/>
                <w:szCs w:val="24"/>
              </w:rPr>
            </w:pPr>
            <w:r w:rsidRPr="0057584E">
              <w:rPr>
                <w:sz w:val="24"/>
                <w:szCs w:val="24"/>
              </w:rPr>
              <w:t>Sigma Atlas, HPA003436</w:t>
            </w:r>
          </w:p>
        </w:tc>
      </w:tr>
    </w:tbl>
    <w:p w:rsidR="0057584E" w:rsidRPr="0057584E" w:rsidRDefault="003C3B95" w:rsidP="0057584E">
      <w:pPr>
        <w:spacing w:line="360" w:lineRule="auto"/>
        <w:jc w:val="both"/>
        <w:rPr>
          <w:color w:val="000000"/>
          <w:sz w:val="24"/>
          <w:szCs w:val="24"/>
        </w:rPr>
      </w:pPr>
      <w:proofErr w:type="gramStart"/>
      <w:r>
        <w:rPr>
          <w:b/>
          <w:sz w:val="24"/>
          <w:szCs w:val="24"/>
        </w:rPr>
        <w:t>Table S2</w:t>
      </w:r>
      <w:r w:rsidR="0057584E" w:rsidRPr="0057584E">
        <w:rPr>
          <w:b/>
          <w:sz w:val="24"/>
          <w:szCs w:val="24"/>
        </w:rPr>
        <w:t>:</w:t>
      </w:r>
      <w:r w:rsidR="0057584E" w:rsidRPr="0057584E">
        <w:rPr>
          <w:rFonts w:eastAsia="SimSun" w:cs="Times New Roman"/>
          <w:iCs/>
          <w:sz w:val="24"/>
          <w:szCs w:val="24"/>
        </w:rPr>
        <w:t xml:space="preserve"> Summary of antibodies used for immunohistochemical staining.</w:t>
      </w:r>
      <w:proofErr w:type="gramEnd"/>
      <w:r w:rsidR="0057584E" w:rsidRPr="0057584E">
        <w:rPr>
          <w:sz w:val="24"/>
          <w:szCs w:val="24"/>
        </w:rPr>
        <w:t xml:space="preserve"> </w:t>
      </w:r>
    </w:p>
    <w:p w:rsidR="00372FBB" w:rsidRPr="0057584E" w:rsidRDefault="00372FBB">
      <w:pPr>
        <w:rPr>
          <w:b/>
          <w:sz w:val="24"/>
          <w:szCs w:val="24"/>
        </w:rPr>
      </w:pPr>
      <w:bookmarkStart w:id="0" w:name="_GoBack"/>
      <w:bookmarkEnd w:id="0"/>
    </w:p>
    <w:sectPr w:rsidR="00372FBB" w:rsidRPr="005758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93E"/>
    <w:rsid w:val="001D3977"/>
    <w:rsid w:val="002F23DB"/>
    <w:rsid w:val="00372FBB"/>
    <w:rsid w:val="003C3B95"/>
    <w:rsid w:val="0057584E"/>
    <w:rsid w:val="007D3641"/>
    <w:rsid w:val="00B97F2D"/>
    <w:rsid w:val="00D1693E"/>
    <w:rsid w:val="00D24A76"/>
    <w:rsid w:val="00DC3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97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97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97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97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69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25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n Zerti</dc:creator>
  <cp:keywords/>
  <dc:description/>
  <cp:lastModifiedBy>Majlinda Lako</cp:lastModifiedBy>
  <cp:revision>7</cp:revision>
  <dcterms:created xsi:type="dcterms:W3CDTF">2018-08-02T08:32:00Z</dcterms:created>
  <dcterms:modified xsi:type="dcterms:W3CDTF">2018-09-06T20:31:00Z</dcterms:modified>
</cp:coreProperties>
</file>